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4291" w:rsidRPr="003F582C" w:rsidRDefault="00D761E9" w:rsidP="00094291">
      <w:pPr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t xml:space="preserve">S1 </w:t>
      </w:r>
      <w:r w:rsidR="00094291">
        <w:rPr>
          <w:rFonts w:ascii="Times New Roman" w:hAnsi="Times New Roman"/>
          <w:b/>
          <w:sz w:val="20"/>
          <w:szCs w:val="20"/>
          <w:lang w:val="en-GB"/>
        </w:rPr>
        <w:t>Table.</w:t>
      </w:r>
      <w:r w:rsidR="00466AE3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Pr="005D500C">
        <w:rPr>
          <w:rFonts w:ascii="Times New Roman" w:hAnsi="Times New Roman"/>
          <w:b/>
          <w:sz w:val="20"/>
          <w:szCs w:val="20"/>
          <w:lang w:val="en-US"/>
        </w:rPr>
        <w:t xml:space="preserve">Hazard </w:t>
      </w:r>
      <w:r w:rsidRPr="003F582C">
        <w:rPr>
          <w:rFonts w:ascii="Times New Roman" w:hAnsi="Times New Roman"/>
          <w:b/>
          <w:color w:val="000000" w:themeColor="text1"/>
          <w:sz w:val="20"/>
          <w:szCs w:val="20"/>
          <w:lang w:val="en-US"/>
        </w:rPr>
        <w:t>ratios for all-cause mortality of each single risk factor in patients with type 2 diabetes</w:t>
      </w:r>
    </w:p>
    <w:tbl>
      <w:tblPr>
        <w:tblW w:w="4418" w:type="pct"/>
        <w:tblInd w:w="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1E0"/>
      </w:tblPr>
      <w:tblGrid>
        <w:gridCol w:w="3118"/>
        <w:gridCol w:w="2422"/>
        <w:gridCol w:w="2254"/>
        <w:gridCol w:w="1272"/>
        <w:gridCol w:w="2414"/>
        <w:gridCol w:w="1267"/>
      </w:tblGrid>
      <w:tr w:rsidR="00466AE3" w:rsidRPr="00466AE3" w:rsidTr="00154536">
        <w:trPr>
          <w:trHeight w:val="334"/>
        </w:trPr>
        <w:tc>
          <w:tcPr>
            <w:tcW w:w="1223" w:type="pct"/>
            <w:tcBorders>
              <w:top w:val="single" w:sz="2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094291" w:rsidRPr="00466AE3" w:rsidRDefault="00094291" w:rsidP="00154536">
            <w:pPr>
              <w:tabs>
                <w:tab w:val="left" w:pos="7920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50" w:type="pct"/>
            <w:tcBorders>
              <w:top w:val="single" w:sz="2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094291" w:rsidRPr="00466AE3" w:rsidRDefault="00094291" w:rsidP="00154536">
            <w:pPr>
              <w:tabs>
                <w:tab w:val="left" w:pos="7920"/>
              </w:tabs>
              <w:spacing w:after="100" w:afterAutospacing="1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</w:pPr>
            <w:r w:rsidRPr="00466AE3"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  <w:t>Category</w:t>
            </w:r>
          </w:p>
        </w:tc>
        <w:tc>
          <w:tcPr>
            <w:tcW w:w="884" w:type="pct"/>
            <w:tcBorders>
              <w:top w:val="single" w:sz="2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094291" w:rsidRPr="00466AE3" w:rsidRDefault="00094291" w:rsidP="00154536">
            <w:pPr>
              <w:tabs>
                <w:tab w:val="left" w:pos="792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</w:pPr>
            <w:r w:rsidRPr="00466AE3"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  <w:t xml:space="preserve">HR </w:t>
            </w:r>
            <w:r w:rsidRPr="00466AE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(95%CI)</w:t>
            </w:r>
            <w:r w:rsidRPr="00466AE3"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  <w:t xml:space="preserve"> *</w:t>
            </w:r>
          </w:p>
        </w:tc>
        <w:tc>
          <w:tcPr>
            <w:tcW w:w="499" w:type="pct"/>
            <w:tcBorders>
              <w:top w:val="single" w:sz="24" w:space="0" w:color="auto"/>
              <w:left w:val="single" w:sz="4" w:space="0" w:color="auto"/>
              <w:bottom w:val="single" w:sz="12" w:space="0" w:color="auto"/>
              <w:right w:val="single" w:sz="18" w:space="0" w:color="auto"/>
            </w:tcBorders>
            <w:vAlign w:val="center"/>
            <w:hideMark/>
          </w:tcPr>
          <w:p w:rsidR="00094291" w:rsidRPr="00466AE3" w:rsidRDefault="00094291" w:rsidP="00154536">
            <w:pPr>
              <w:tabs>
                <w:tab w:val="left" w:pos="792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GB" w:eastAsia="it-IT"/>
              </w:rPr>
            </w:pPr>
            <w:r w:rsidRPr="00466AE3"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GB" w:eastAsia="it-IT"/>
              </w:rPr>
              <w:t xml:space="preserve">p </w:t>
            </w:r>
            <w:r w:rsidRPr="00466AE3"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  <w:t>*</w:t>
            </w:r>
          </w:p>
        </w:tc>
        <w:tc>
          <w:tcPr>
            <w:tcW w:w="947" w:type="pct"/>
            <w:tcBorders>
              <w:top w:val="single" w:sz="24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094291" w:rsidRPr="00466AE3" w:rsidRDefault="00094291" w:rsidP="00154536">
            <w:pPr>
              <w:tabs>
                <w:tab w:val="left" w:pos="792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GB" w:eastAsia="it-IT"/>
              </w:rPr>
            </w:pPr>
            <w:r w:rsidRPr="00466AE3"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  <w:t>HR (95%CI) **</w:t>
            </w:r>
          </w:p>
        </w:tc>
        <w:tc>
          <w:tcPr>
            <w:tcW w:w="497" w:type="pct"/>
            <w:tcBorders>
              <w:top w:val="single" w:sz="2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094291" w:rsidRPr="00466AE3" w:rsidRDefault="00094291" w:rsidP="00154536">
            <w:pPr>
              <w:tabs>
                <w:tab w:val="left" w:pos="792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GB" w:eastAsia="it-IT"/>
              </w:rPr>
            </w:pPr>
            <w:r w:rsidRPr="00466AE3"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GB" w:eastAsia="it-IT"/>
              </w:rPr>
              <w:t xml:space="preserve">p </w:t>
            </w:r>
            <w:r w:rsidRPr="00466AE3">
              <w:rPr>
                <w:rFonts w:ascii="Times New Roman" w:eastAsia="Times New Roman" w:hAnsi="Times New Roman"/>
                <w:b/>
                <w:sz w:val="20"/>
                <w:szCs w:val="20"/>
                <w:lang w:val="en-GB" w:eastAsia="it-IT"/>
              </w:rPr>
              <w:t>**</w:t>
            </w:r>
          </w:p>
        </w:tc>
      </w:tr>
      <w:tr w:rsidR="00466AE3" w:rsidRPr="00466AE3" w:rsidTr="00154536">
        <w:trPr>
          <w:trHeight w:val="256"/>
        </w:trPr>
        <w:tc>
          <w:tcPr>
            <w:tcW w:w="122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4291" w:rsidRPr="00466AE3" w:rsidRDefault="00094291" w:rsidP="00154536">
            <w:pPr>
              <w:tabs>
                <w:tab w:val="left" w:pos="7920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it-IT"/>
              </w:rPr>
            </w:pPr>
            <w:proofErr w:type="spellStart"/>
            <w:r w:rsidRPr="00466AE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it-IT"/>
              </w:rPr>
              <w:t>Glycated</w:t>
            </w:r>
            <w:proofErr w:type="spellEnd"/>
            <w:r w:rsidR="003F582C" w:rsidRPr="00466AE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466AE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it-IT"/>
              </w:rPr>
              <w:t>hemoglobin</w:t>
            </w:r>
            <w:proofErr w:type="spellEnd"/>
            <w:r w:rsidRPr="00466AE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it-IT"/>
              </w:rPr>
              <w:t xml:space="preserve"> (%)</w:t>
            </w:r>
          </w:p>
        </w:tc>
        <w:tc>
          <w:tcPr>
            <w:tcW w:w="95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4291" w:rsidRPr="00466AE3" w:rsidRDefault="00094291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6AE3">
              <w:rPr>
                <w:rFonts w:ascii="Times New Roman" w:hAnsi="Times New Roman"/>
                <w:sz w:val="20"/>
                <w:szCs w:val="20"/>
              </w:rPr>
              <w:t>(SD: 2.03)</w:t>
            </w:r>
          </w:p>
        </w:tc>
        <w:tc>
          <w:tcPr>
            <w:tcW w:w="88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291" w:rsidRPr="00466AE3" w:rsidRDefault="00094291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6AE3">
              <w:rPr>
                <w:rFonts w:ascii="Times New Roman" w:hAnsi="Times New Roman"/>
                <w:sz w:val="20"/>
                <w:szCs w:val="20"/>
              </w:rPr>
              <w:t>1.07 (0.97-1.19)</w:t>
            </w:r>
          </w:p>
        </w:tc>
        <w:tc>
          <w:tcPr>
            <w:tcW w:w="49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094291" w:rsidRPr="00466AE3" w:rsidRDefault="00094291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947" w:type="pct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291" w:rsidRPr="00466AE3" w:rsidRDefault="00094291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  <w:lang w:val="en-US"/>
              </w:rPr>
              <w:t>1.04 (0.91-1.18)</w:t>
            </w:r>
          </w:p>
        </w:tc>
        <w:tc>
          <w:tcPr>
            <w:tcW w:w="49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291" w:rsidRPr="00466AE3" w:rsidRDefault="00094291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  <w:lang w:val="en-US"/>
              </w:rPr>
              <w:t>0.593</w:t>
            </w:r>
          </w:p>
        </w:tc>
      </w:tr>
      <w:tr w:rsidR="00466AE3" w:rsidRPr="00466AE3" w:rsidTr="00154536">
        <w:trPr>
          <w:trHeight w:val="280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4291" w:rsidRPr="00466AE3" w:rsidRDefault="00094291" w:rsidP="00154536">
            <w:pPr>
              <w:tabs>
                <w:tab w:val="left" w:pos="7920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it-IT"/>
              </w:rPr>
            </w:pPr>
            <w:r w:rsidRPr="00466AE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it-IT"/>
              </w:rPr>
              <w:t>Systolic blood pressure (mmHg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4291" w:rsidRPr="00466AE3" w:rsidRDefault="00094291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</w:rPr>
              <w:t xml:space="preserve">(SD: </w:t>
            </w:r>
            <w:r w:rsidRPr="00466AE3">
              <w:rPr>
                <w:rFonts w:ascii="Times New Roman" w:hAnsi="Times New Roman"/>
                <w:sz w:val="20"/>
                <w:szCs w:val="20"/>
                <w:lang w:val="en-US"/>
              </w:rPr>
              <w:t>15.98</w:t>
            </w:r>
            <w:r w:rsidRPr="00466AE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291" w:rsidRPr="00466AE3" w:rsidRDefault="00094291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  <w:lang w:val="en-US"/>
              </w:rPr>
              <w:t>1.08 (0.98-1.19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094291" w:rsidRPr="00466AE3" w:rsidRDefault="00094291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291" w:rsidRPr="00466AE3" w:rsidRDefault="00094291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  <w:lang w:val="en-US"/>
              </w:rPr>
              <w:t>1.00 (0.88-1.14)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291" w:rsidRPr="00466AE3" w:rsidRDefault="00094291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  <w:lang w:val="en-US"/>
              </w:rPr>
              <w:t>0.998</w:t>
            </w:r>
          </w:p>
        </w:tc>
      </w:tr>
      <w:tr w:rsidR="00466AE3" w:rsidRPr="00466AE3" w:rsidTr="00154536">
        <w:trPr>
          <w:trHeight w:val="256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4291" w:rsidRPr="00466AE3" w:rsidRDefault="00094291" w:rsidP="00154536">
            <w:pPr>
              <w:tabs>
                <w:tab w:val="left" w:pos="7920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it-IT"/>
              </w:rPr>
            </w:pPr>
            <w:r w:rsidRPr="00466AE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it-IT"/>
              </w:rPr>
              <w:t>Diastolic blood pressure (mmHg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4291" w:rsidRPr="00466AE3" w:rsidRDefault="00094291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  <w:lang w:val="en-US"/>
              </w:rPr>
              <w:t>(SD: 8.93)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291" w:rsidRPr="00466AE3" w:rsidRDefault="00094291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6AE3">
              <w:rPr>
                <w:rFonts w:ascii="Times New Roman" w:hAnsi="Times New Roman"/>
                <w:sz w:val="20"/>
                <w:szCs w:val="20"/>
              </w:rPr>
              <w:t>0.80 (0.72-0.88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094291" w:rsidRPr="00466AE3" w:rsidRDefault="00094291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6AE3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291" w:rsidRPr="00466AE3" w:rsidRDefault="00094291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6AE3">
              <w:rPr>
                <w:rFonts w:ascii="Times New Roman" w:hAnsi="Times New Roman"/>
                <w:sz w:val="20"/>
                <w:szCs w:val="20"/>
              </w:rPr>
              <w:t>1.00 (0.88-1.14)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4291" w:rsidRPr="00466AE3" w:rsidRDefault="00094291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6AE3">
              <w:rPr>
                <w:rFonts w:ascii="Times New Roman" w:hAnsi="Times New Roman"/>
                <w:sz w:val="20"/>
                <w:szCs w:val="20"/>
              </w:rPr>
              <w:t>0.963</w:t>
            </w:r>
          </w:p>
        </w:tc>
      </w:tr>
      <w:tr w:rsidR="00466AE3" w:rsidRPr="00466AE3" w:rsidTr="0028635A">
        <w:trPr>
          <w:trHeight w:val="139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094291" w:rsidRPr="00466AE3" w:rsidRDefault="00094291" w:rsidP="001545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466AE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LDL-cholesterol (mg/dl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094291" w:rsidRPr="00466AE3" w:rsidRDefault="00094291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  <w:lang w:val="en-US"/>
              </w:rPr>
              <w:t>(SD: 38.87)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094291" w:rsidRPr="00466AE3" w:rsidRDefault="00094291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6AE3">
              <w:rPr>
                <w:rFonts w:ascii="Times New Roman" w:hAnsi="Times New Roman"/>
                <w:sz w:val="20"/>
                <w:szCs w:val="20"/>
              </w:rPr>
              <w:t>0.81 (0.73-0.90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094291" w:rsidRPr="00466AE3" w:rsidRDefault="00094291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6AE3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094291" w:rsidRPr="00466AE3" w:rsidRDefault="00094291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6AE3">
              <w:rPr>
                <w:rFonts w:ascii="Times New Roman" w:hAnsi="Times New Roman"/>
                <w:sz w:val="20"/>
                <w:szCs w:val="20"/>
              </w:rPr>
              <w:t>0.95 (0.84-1.08)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094291" w:rsidRPr="00466AE3" w:rsidRDefault="00094291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6AE3">
              <w:rPr>
                <w:rFonts w:ascii="Times New Roman" w:hAnsi="Times New Roman"/>
                <w:sz w:val="20"/>
                <w:szCs w:val="20"/>
              </w:rPr>
              <w:t>0.476</w:t>
            </w:r>
          </w:p>
        </w:tc>
      </w:tr>
      <w:tr w:rsidR="0028635A" w:rsidRPr="00466AE3" w:rsidTr="0028635A">
        <w:trPr>
          <w:trHeight w:val="288"/>
        </w:trPr>
        <w:tc>
          <w:tcPr>
            <w:tcW w:w="1223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635A" w:rsidRPr="00466AE3" w:rsidRDefault="0028635A" w:rsidP="001545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466AE3"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  <w:t>Age (years)</w:t>
            </w:r>
          </w:p>
        </w:tc>
        <w:tc>
          <w:tcPr>
            <w:tcW w:w="950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635A" w:rsidRPr="00466AE3" w:rsidRDefault="0028635A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6AE3">
              <w:rPr>
                <w:rFonts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84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635A" w:rsidRPr="00466AE3" w:rsidRDefault="0028635A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  <w:lang w:val="en-US"/>
              </w:rPr>
              <w:t>1.10 (1.09-1.11</w:t>
            </w:r>
            <w:r w:rsidRPr="00466AE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99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8635A" w:rsidRPr="00466AE3" w:rsidRDefault="0028635A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444" w:type="pct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28635A" w:rsidRPr="00466AE3" w:rsidRDefault="0028635A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8635A" w:rsidRPr="00466AE3" w:rsidTr="0028635A">
        <w:trPr>
          <w:trHeight w:val="288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635A" w:rsidRPr="00466AE3" w:rsidRDefault="0028635A" w:rsidP="001545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466AE3"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  <w:t>Sex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635A" w:rsidRPr="00466AE3" w:rsidRDefault="0028635A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  <w:lang w:val="en-US"/>
              </w:rPr>
              <w:t>M vs. F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635A" w:rsidRPr="00466AE3" w:rsidRDefault="0028635A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  <w:lang w:val="en-US"/>
              </w:rPr>
              <w:t>0.96 (0.78-1.17</w:t>
            </w:r>
            <w:r w:rsidRPr="00466AE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8635A" w:rsidRPr="00466AE3" w:rsidRDefault="0028635A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  <w:lang w:val="en-US"/>
              </w:rPr>
              <w:t>0.673</w:t>
            </w:r>
          </w:p>
        </w:tc>
        <w:tc>
          <w:tcPr>
            <w:tcW w:w="1444" w:type="pct"/>
            <w:gridSpan w:val="2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28635A" w:rsidRPr="00466AE3" w:rsidRDefault="0028635A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8635A" w:rsidRPr="00466AE3" w:rsidTr="0028635A">
        <w:trPr>
          <w:trHeight w:val="288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635A" w:rsidRPr="00466AE3" w:rsidRDefault="0028635A" w:rsidP="001545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466AE3"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  <w:t>BMI (Kg/m</w:t>
            </w:r>
            <w:r w:rsidRPr="00466AE3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 w:eastAsia="it-IT"/>
              </w:rPr>
              <w:t>2</w:t>
            </w:r>
            <w:r w:rsidRPr="00466AE3"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635A" w:rsidRPr="00466AE3" w:rsidRDefault="0028635A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635A" w:rsidRPr="00466AE3" w:rsidRDefault="0028635A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  <w:lang w:val="en-US"/>
              </w:rPr>
              <w:t>0.97 (0.95-0.98</w:t>
            </w:r>
            <w:r w:rsidRPr="00466AE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8635A" w:rsidRPr="00466AE3" w:rsidRDefault="0028635A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444" w:type="pct"/>
            <w:gridSpan w:val="2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28635A" w:rsidRPr="00466AE3" w:rsidRDefault="0028635A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8635A" w:rsidRPr="00466AE3" w:rsidTr="0028635A">
        <w:trPr>
          <w:trHeight w:val="288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635A" w:rsidRPr="00466AE3" w:rsidRDefault="0028635A" w:rsidP="001545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466AE3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e-GFR</w:t>
            </w:r>
            <w:proofErr w:type="spellEnd"/>
            <w:r w:rsidRPr="00466AE3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 xml:space="preserve"> (ml•min</w:t>
            </w:r>
            <w:r w:rsidRPr="00466AE3">
              <w:rPr>
                <w:rFonts w:ascii="Times New Roman" w:hAnsi="Times New Roman"/>
                <w:b/>
                <w:sz w:val="20"/>
                <w:szCs w:val="20"/>
                <w:vertAlign w:val="superscript"/>
                <w:lang w:eastAsia="it-IT"/>
              </w:rPr>
              <w:t>-1</w:t>
            </w:r>
            <w:r w:rsidRPr="00466AE3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•1.73 m</w:t>
            </w:r>
            <w:r w:rsidRPr="00466AE3">
              <w:rPr>
                <w:rFonts w:ascii="Times New Roman" w:hAnsi="Times New Roman"/>
                <w:b/>
                <w:sz w:val="20"/>
                <w:szCs w:val="20"/>
                <w:vertAlign w:val="superscript"/>
                <w:lang w:eastAsia="it-IT"/>
              </w:rPr>
              <w:t>-2</w:t>
            </w:r>
            <w:r w:rsidRPr="00466AE3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635A" w:rsidRPr="00466AE3" w:rsidRDefault="0028635A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  <w:lang w:val="en-US"/>
              </w:rPr>
              <w:t>(SD: 29.20)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635A" w:rsidRPr="00466AE3" w:rsidRDefault="0028635A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  <w:lang w:val="en-US"/>
              </w:rPr>
              <w:t>0.50 (0.45- 0.57</w:t>
            </w:r>
            <w:r w:rsidRPr="00466AE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8635A" w:rsidRPr="00466AE3" w:rsidRDefault="0028635A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444" w:type="pct"/>
            <w:gridSpan w:val="2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28635A" w:rsidRPr="00466AE3" w:rsidRDefault="0028635A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635A" w:rsidRPr="00466AE3" w:rsidTr="0028635A">
        <w:trPr>
          <w:trHeight w:val="288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635A" w:rsidRPr="00466AE3" w:rsidRDefault="0028635A" w:rsidP="001545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proofErr w:type="spellStart"/>
            <w:r w:rsidRPr="00466AE3"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  <w:t>Albuminuria</w:t>
            </w:r>
            <w:proofErr w:type="spellEnd"/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635A" w:rsidRPr="00466AE3" w:rsidRDefault="0028635A" w:rsidP="004D106D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6AE3">
              <w:rPr>
                <w:rFonts w:ascii="Times New Roman" w:hAnsi="Times New Roman"/>
                <w:sz w:val="20"/>
                <w:szCs w:val="20"/>
              </w:rPr>
              <w:t xml:space="preserve">Micro/Macro </w:t>
            </w:r>
            <w:bookmarkStart w:id="0" w:name="_GoBack"/>
            <w:bookmarkEnd w:id="0"/>
            <w:r w:rsidRPr="00466AE3">
              <w:rPr>
                <w:rFonts w:ascii="Times New Roman" w:hAnsi="Times New Roman"/>
                <w:sz w:val="20"/>
                <w:szCs w:val="20"/>
              </w:rPr>
              <w:t>vs. Normo-albuminuria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635A" w:rsidRPr="00466AE3" w:rsidRDefault="0028635A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  <w:lang w:val="en-US"/>
              </w:rPr>
              <w:t>1.80 (1.47-2.21</w:t>
            </w:r>
            <w:r w:rsidRPr="00466AE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8635A" w:rsidRPr="00466AE3" w:rsidRDefault="0028635A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444" w:type="pct"/>
            <w:gridSpan w:val="2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28635A" w:rsidRPr="00466AE3" w:rsidRDefault="0028635A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635A" w:rsidRPr="00466AE3" w:rsidTr="0028635A">
        <w:trPr>
          <w:trHeight w:val="288"/>
        </w:trPr>
        <w:tc>
          <w:tcPr>
            <w:tcW w:w="12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635A" w:rsidRPr="00466AE3" w:rsidRDefault="0028635A" w:rsidP="001545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466AE3"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  <w:t>Smoking habits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635A" w:rsidRPr="00466AE3" w:rsidRDefault="0028635A" w:rsidP="004D106D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  <w:lang w:val="en-US"/>
              </w:rPr>
              <w:t>[</w:t>
            </w:r>
            <w:proofErr w:type="spellStart"/>
            <w:r w:rsidRPr="00466AE3">
              <w:rPr>
                <w:rFonts w:ascii="Times New Roman" w:hAnsi="Times New Roman"/>
                <w:sz w:val="20"/>
                <w:szCs w:val="20"/>
                <w:lang w:val="en-US"/>
              </w:rPr>
              <w:t>Smoker+Ex</w:t>
            </w:r>
            <w:proofErr w:type="spellEnd"/>
            <w:r w:rsidRPr="00466AE3">
              <w:rPr>
                <w:rFonts w:ascii="Times New Roman" w:hAnsi="Times New Roman"/>
                <w:sz w:val="20"/>
                <w:szCs w:val="20"/>
                <w:lang w:val="en-US"/>
              </w:rPr>
              <w:t>] vs. No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635A" w:rsidRPr="00466AE3" w:rsidRDefault="0028635A" w:rsidP="000F1374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  <w:lang w:val="en-US"/>
              </w:rPr>
              <w:t>0.96 (0.77-1.20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8635A" w:rsidRPr="00466AE3" w:rsidRDefault="0028635A" w:rsidP="000F1374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  <w:lang w:val="en-US"/>
              </w:rPr>
              <w:t>0.713</w:t>
            </w:r>
          </w:p>
        </w:tc>
        <w:tc>
          <w:tcPr>
            <w:tcW w:w="1444" w:type="pct"/>
            <w:gridSpan w:val="2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28635A" w:rsidRPr="00466AE3" w:rsidRDefault="0028635A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635A" w:rsidRPr="00466AE3" w:rsidTr="0028635A">
        <w:trPr>
          <w:trHeight w:val="313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8635A" w:rsidRPr="00466AE3" w:rsidRDefault="0028635A" w:rsidP="001545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466AE3"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  <w:t>Anti-diabetes treatment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8635A" w:rsidRPr="00466AE3" w:rsidRDefault="0028635A" w:rsidP="007B34D8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66AE3">
              <w:rPr>
                <w:rFonts w:ascii="Times New Roman" w:hAnsi="Times New Roman"/>
                <w:sz w:val="20"/>
                <w:szCs w:val="20"/>
                <w:lang w:val="en-US" w:eastAsia="it-IT"/>
              </w:rPr>
              <w:t>Insulin±OAD</w:t>
            </w:r>
            <w:proofErr w:type="spellEnd"/>
            <w:r w:rsidRPr="00466AE3">
              <w:rPr>
                <w:rFonts w:ascii="Times New Roman" w:hAnsi="Times New Roman"/>
                <w:sz w:val="20"/>
                <w:szCs w:val="20"/>
                <w:lang w:val="en-US" w:eastAsia="it-IT"/>
              </w:rPr>
              <w:t xml:space="preserve"> vs. diet only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8635A" w:rsidRPr="00466AE3" w:rsidRDefault="0028635A" w:rsidP="00433614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  <w:lang w:val="en-US"/>
              </w:rPr>
              <w:t>2.09 (1.49-2.94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:rsidR="0028635A" w:rsidRPr="00466AE3" w:rsidRDefault="0028635A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444" w:type="pct"/>
            <w:gridSpan w:val="2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28635A" w:rsidRPr="00466AE3" w:rsidRDefault="0028635A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635A" w:rsidRPr="00466AE3" w:rsidTr="0028635A">
        <w:trPr>
          <w:trHeight w:val="288"/>
        </w:trPr>
        <w:tc>
          <w:tcPr>
            <w:tcW w:w="12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635A" w:rsidRPr="00466AE3" w:rsidRDefault="0028635A" w:rsidP="001545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635A" w:rsidRPr="00466AE3" w:rsidRDefault="0028635A" w:rsidP="004D106D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it-IT"/>
              </w:rPr>
            </w:pPr>
            <w:r w:rsidRPr="00466AE3">
              <w:rPr>
                <w:rFonts w:ascii="Times New Roman" w:hAnsi="Times New Roman"/>
                <w:sz w:val="20"/>
                <w:szCs w:val="20"/>
                <w:lang w:val="en-US" w:eastAsia="it-IT"/>
              </w:rPr>
              <w:t>OAD vs. diet only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635A" w:rsidRPr="00466AE3" w:rsidRDefault="0028635A" w:rsidP="00433614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  <w:lang w:val="en-US"/>
              </w:rPr>
              <w:t>0.96 (0.67-1.38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8635A" w:rsidRPr="00466AE3" w:rsidRDefault="0028635A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  <w:lang w:val="en-US"/>
              </w:rPr>
              <w:t>0.836</w:t>
            </w:r>
          </w:p>
        </w:tc>
        <w:tc>
          <w:tcPr>
            <w:tcW w:w="1444" w:type="pct"/>
            <w:gridSpan w:val="2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28635A" w:rsidRPr="00466AE3" w:rsidRDefault="0028635A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635A" w:rsidRPr="00466AE3" w:rsidTr="0028635A">
        <w:trPr>
          <w:trHeight w:val="288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635A" w:rsidRPr="00466AE3" w:rsidRDefault="0028635A" w:rsidP="001545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466AE3"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  <w:t>Anti-hypertension treatment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635A" w:rsidRPr="00466AE3" w:rsidRDefault="0028635A" w:rsidP="004D106D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  <w:lang w:val="en-US"/>
              </w:rPr>
              <w:t>Yes vs. No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635A" w:rsidRPr="00466AE3" w:rsidRDefault="0028635A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  <w:lang w:val="en-US"/>
              </w:rPr>
              <w:t>2.47 (1.91- 3.19</w:t>
            </w:r>
            <w:r w:rsidRPr="00466AE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8635A" w:rsidRPr="00466AE3" w:rsidRDefault="0028635A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444" w:type="pct"/>
            <w:gridSpan w:val="2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:rsidR="0028635A" w:rsidRPr="00466AE3" w:rsidRDefault="0028635A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635A" w:rsidRPr="00466AE3" w:rsidTr="0028635A">
        <w:trPr>
          <w:trHeight w:val="288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28635A" w:rsidRPr="00466AE3" w:rsidRDefault="0028635A" w:rsidP="001545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466AE3"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  <w:t>Anti-</w:t>
            </w:r>
            <w:proofErr w:type="spellStart"/>
            <w:r w:rsidRPr="00466AE3"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  <w:t>dyslypidemia</w:t>
            </w:r>
            <w:proofErr w:type="spellEnd"/>
            <w:r w:rsidRPr="00466AE3"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  <w:t xml:space="preserve"> treatment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28635A" w:rsidRPr="00466AE3" w:rsidRDefault="0028635A" w:rsidP="004D106D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  <w:lang w:val="en-US"/>
              </w:rPr>
              <w:t>Yes vs. No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28635A" w:rsidRPr="00466AE3" w:rsidRDefault="0028635A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  <w:lang w:val="en-US"/>
              </w:rPr>
              <w:t>0.77 (0.57-1.03</w:t>
            </w:r>
            <w:r w:rsidRPr="00466AE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18" w:space="0" w:color="auto"/>
            </w:tcBorders>
            <w:vAlign w:val="center"/>
          </w:tcPr>
          <w:p w:rsidR="0028635A" w:rsidRPr="00466AE3" w:rsidRDefault="0028635A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6AE3">
              <w:rPr>
                <w:rFonts w:ascii="Times New Roman" w:hAnsi="Times New Roman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1444" w:type="pct"/>
            <w:gridSpan w:val="2"/>
            <w:tcBorders>
              <w:top w:val="nil"/>
              <w:left w:val="single" w:sz="18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28635A" w:rsidRPr="00466AE3" w:rsidRDefault="0028635A" w:rsidP="00154536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094291" w:rsidRPr="003F582C" w:rsidRDefault="00094291" w:rsidP="00094291">
      <w:pPr>
        <w:spacing w:after="0" w:line="240" w:lineRule="auto"/>
        <w:ind w:right="-414"/>
        <w:jc w:val="both"/>
        <w:rPr>
          <w:rFonts w:ascii="Times New Roman" w:hAnsi="Times New Roman"/>
          <w:color w:val="000000" w:themeColor="text1"/>
          <w:sz w:val="20"/>
          <w:szCs w:val="20"/>
          <w:lang w:val="en-US" w:eastAsia="it-IT"/>
        </w:rPr>
      </w:pPr>
    </w:p>
    <w:p w:rsidR="00094291" w:rsidRPr="003F582C" w:rsidRDefault="00094291" w:rsidP="00094291">
      <w:pPr>
        <w:spacing w:after="0" w:line="480" w:lineRule="auto"/>
        <w:jc w:val="both"/>
        <w:rPr>
          <w:rFonts w:ascii="Times New Roman" w:hAnsi="Times New Roman"/>
          <w:b/>
          <w:color w:val="000000" w:themeColor="text1"/>
          <w:lang w:val="en-GB"/>
        </w:rPr>
      </w:pPr>
    </w:p>
    <w:p w:rsidR="00C3457C" w:rsidRPr="003F582C" w:rsidRDefault="00C3457C" w:rsidP="00094291">
      <w:pPr>
        <w:rPr>
          <w:color w:val="000000" w:themeColor="text1"/>
          <w:lang w:val="en-GB"/>
        </w:rPr>
      </w:pPr>
    </w:p>
    <w:sectPr w:rsidR="00C3457C" w:rsidRPr="003F582C" w:rsidSect="00154536">
      <w:pgSz w:w="16838" w:h="11906" w:orient="landscape" w:code="9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78DE3B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oNotTrackMoves/>
  <w:defaultTabStop w:val="708"/>
  <w:hyphenationZone w:val="283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94CA4"/>
    <w:rsid w:val="00094291"/>
    <w:rsid w:val="000F1374"/>
    <w:rsid w:val="00154536"/>
    <w:rsid w:val="00183E9A"/>
    <w:rsid w:val="001B37AA"/>
    <w:rsid w:val="0028635A"/>
    <w:rsid w:val="0039526F"/>
    <w:rsid w:val="003E084D"/>
    <w:rsid w:val="003F582C"/>
    <w:rsid w:val="00433614"/>
    <w:rsid w:val="00466AE3"/>
    <w:rsid w:val="004D106D"/>
    <w:rsid w:val="004D4EAA"/>
    <w:rsid w:val="005778C1"/>
    <w:rsid w:val="00584EDB"/>
    <w:rsid w:val="00594CA4"/>
    <w:rsid w:val="006C1C75"/>
    <w:rsid w:val="006E6B5B"/>
    <w:rsid w:val="00720A7B"/>
    <w:rsid w:val="00735E68"/>
    <w:rsid w:val="007B34D8"/>
    <w:rsid w:val="0083562A"/>
    <w:rsid w:val="00912394"/>
    <w:rsid w:val="009325DE"/>
    <w:rsid w:val="009668CC"/>
    <w:rsid w:val="00A76134"/>
    <w:rsid w:val="00B131D8"/>
    <w:rsid w:val="00BA7996"/>
    <w:rsid w:val="00C3457C"/>
    <w:rsid w:val="00D360BF"/>
    <w:rsid w:val="00D613D2"/>
    <w:rsid w:val="00D761E9"/>
    <w:rsid w:val="00DB50E5"/>
    <w:rsid w:val="00DD35C0"/>
    <w:rsid w:val="00DF66BE"/>
    <w:rsid w:val="00E157C5"/>
    <w:rsid w:val="00EF1DE5"/>
    <w:rsid w:val="00F315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94CA4"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20A7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rsid w:val="00720A7B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Pacilli</dc:creator>
  <cp:lastModifiedBy>Antonio Pacilli</cp:lastModifiedBy>
  <cp:revision>17</cp:revision>
  <dcterms:created xsi:type="dcterms:W3CDTF">2015-02-17T18:57:00Z</dcterms:created>
  <dcterms:modified xsi:type="dcterms:W3CDTF">2015-03-24T21:54:00Z</dcterms:modified>
</cp:coreProperties>
</file>